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lemental (online) table 1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ssociations between sociodemographic, health and lifestyles factors and consenting to provide a blood sample, by sit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8547735" cy="5991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7735" cy="5991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6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85"/>
                              <w:gridCol w:w="1293"/>
                              <w:gridCol w:w="1341"/>
                              <w:gridCol w:w="1293"/>
                              <w:gridCol w:w="1293"/>
                              <w:gridCol w:w="1293"/>
                              <w:gridCol w:w="1323"/>
                              <w:gridCol w:w="1440"/>
                            </w:tblGrid>
                            <w:tr>
                              <w:trPr/>
                              <w:tc>
                                <w:tcPr>
                                  <w:tcW w:w="4185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uba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 xml:space="preserve">Dominican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Republic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uert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Rico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Venezuela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Mexico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Mexico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 xml:space="preserve">rural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 xml:space="preserve">Peru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urba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otal sample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928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009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965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00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3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Blood sample taken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2355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80.4%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48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73.8%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56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78.1%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28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65.3%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2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82.0%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9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89.5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7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55.8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e (per 5 year band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0.96-1.00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0.99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7-1.02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0.9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0.93-0.97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8-1.04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5-1.01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8-1.0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2-1.0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ex (male vs female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 xml:space="preserve">0.97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0.93-1.00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0.9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0.86-0.96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4-1.03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1-1.03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0-1.01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6-1.0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89-1.0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Education (per level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.0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1.01-1.04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6-1.02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.0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1.01-1.05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6-1.03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.0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1.01-1.07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8-1.0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.0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1.02-1.1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ssets (per quarter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1.00-1.04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6-1.02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1.00-1.06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4-1.01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.0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1.02-1.07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9-1.0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.1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1.08-1.2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Married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8-1.05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5-1.08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.0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1.01-1.12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6-1.10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7-1.10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6-1.05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0.8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0.78-0.9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Ever smoked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5-1.02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3-1.03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1-1.03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4-1.07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0-1.01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6-1.05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.2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1.07-1.3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rm circumference (per SD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9-1.03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9-1.04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1.00-1.03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6-1.04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4-1.02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5-1.0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0.7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0.72-0.8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Obes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meets metabolic syndrome criteria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8-1.05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.0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1.02-1.13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7-1.04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6-1.09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4-1.06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3-1.0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87-1.0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elf-reported diagnosed diabetes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8-1.07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4-1.09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4-1.03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88-1.05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1-1.04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5-1.0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87-1.2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CD-10 Depression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2-1.09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.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1.03-1.17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8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74-1.08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81-1.09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82-1.12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1-1.1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.3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1.17-1.5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ementia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4-1.06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0-1.06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0.7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0.63-0.81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83-1.08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81-1.03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89-1.0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89-1.2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Stroke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5-1.08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2-1.10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0.9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0.81-0.99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88-1.13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80-1.06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.0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1.00-1.13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.1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1.01-1.3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schaemic heart disease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0-1.01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75-1.07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83-1.02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82-1.09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74-1.10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1-1.20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74-1.1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9-1.08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6-1.10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0.9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0.88-0.96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87-1.01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1-1.02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6-1.05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7-1.1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umber of physical impairments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1.00-1.03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.0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1.01-1.04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7-1.00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8-1.01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0.9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0.95-1.00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1.00-1.02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1.1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1.10-1.1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185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Severe disability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above the 9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centile for WHODAS 2.0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2-1.05)</w:t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89-1.08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0.7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0.66-0.84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3-1.14)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0.8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(0.69-0.94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3-1.0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0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0.91-1.2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3.05pt;height:471.8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46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85"/>
                        <w:gridCol w:w="1293"/>
                        <w:gridCol w:w="1341"/>
                        <w:gridCol w:w="1293"/>
                        <w:gridCol w:w="1293"/>
                        <w:gridCol w:w="1293"/>
                        <w:gridCol w:w="1323"/>
                        <w:gridCol w:w="1440"/>
                      </w:tblGrid>
                      <w:tr>
                        <w:trPr/>
                        <w:tc>
                          <w:tcPr>
                            <w:tcW w:w="4185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uba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Dominican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Republic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uerto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Rico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Venezuela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exico,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exico,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rural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Peru,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urba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otal sample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928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009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965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003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3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Blood sample taken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2355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80.4%)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48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73.8%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56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78.1%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28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65.3%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2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82.0%)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9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89.5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7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55.8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e (per 5 year band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0.96-1.00)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0.99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7-1.02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0.9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0.93-0.97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8-1.04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5-1.01)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8-1.02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2-1.0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ex (male vs female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 xml:space="preserve">0.97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0.93-1.00)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0.9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0.86-0.96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4-1.03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1-1.03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0-1.01)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6-1.0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89-1.0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Education (per level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.0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1.01-1.04)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6-1.02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.0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1.01-1.05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6-1.03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.0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1.01-1.07)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8-1.0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.0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1.02-1.1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ssets (per quarter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1.00-1.04)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6-1.02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1.00-1.06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4-1.01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.0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1.02-1.07)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9-1.0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.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1.08-1.2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Married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8-1.05)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5-1.08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.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1.01-1.12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6-1.10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7-1.10)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6-1.05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0.8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0.78-0.9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Ever smoked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5-1.02)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3-1.03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1-1.03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4-1.07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0-1.01)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6-1.05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.2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1.07-1.3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rm circumference (per SD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9-1.03)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9-1.04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1.00-1.03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6-1.04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4-1.02)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5-1.01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0.7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0.72-0.8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Obes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meets metabolic syndrome criteria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8-1.05)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.0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1.02-1.13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7-1.04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6-1.09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4-1.06)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3-1.01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87-1.0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elf-reported diagnosed diabetes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8-1.07)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4-1.09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4-1.03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88-1.05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1-1.04)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5-1.06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87-1.2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CD-10 Depression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2-1.09)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.1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1.03-1.17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8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74-1.08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81-1.09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82-1.12)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1-1.14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.3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1.17-1.5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ementia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4-1.06)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0-1.06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0.7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0.63-0.81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83-1.08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81-1.03)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89-1.06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89-1.2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Stroke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5-1.08)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2-1.10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0.9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0.81-0.99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88-1.13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80-1.06)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.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1.00-1.13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.1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1.01-1.3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schaemic heart disease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0-1.01)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75-1.07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83-1.02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82-1.09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74-1.10)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1-1.20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74-1.1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9-1.08)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6-1.10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0.9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0.88-0.96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87-1.01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1-1.02)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6-1.05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7-1.1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umber of physical impairments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1.00-1.03)</w:t>
                            </w:r>
                          </w:p>
                        </w:tc>
                        <w:tc>
                          <w:tcPr>
                            <w:tcW w:w="13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.0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1.01-1.04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7-1.00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8-1.01)</w:t>
                            </w:r>
                          </w:p>
                        </w:tc>
                        <w:tc>
                          <w:tcPr>
                            <w:tcW w:w="129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0.9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0.95-1.00)</w:t>
                            </w:r>
                          </w:p>
                        </w:tc>
                        <w:tc>
                          <w:tcPr>
                            <w:tcW w:w="13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1.00-1.02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1.1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1.10-1.1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185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Severe disability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above the 90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centile for WHODAS 2.0)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2-1.05)</w:t>
                            </w:r>
                          </w:p>
                        </w:tc>
                        <w:tc>
                          <w:tcPr>
                            <w:tcW w:w="1341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89-1.08)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0.7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0.66-0.84)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3-1.14)</w:t>
                            </w:r>
                          </w:p>
                        </w:tc>
                        <w:tc>
                          <w:tcPr>
                            <w:tcW w:w="1293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0.8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(0.69-0.94)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3-1.08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0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0.91-1.2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12:35:00Z</dcterms:created>
  <dc:creator>Epidemiology</dc:creator>
  <dc:description/>
  <cp:keywords/>
  <dc:language>en-US</dc:language>
  <cp:lastModifiedBy>Martin</cp:lastModifiedBy>
  <dcterms:modified xsi:type="dcterms:W3CDTF">2014-12-30T14:31:00Z</dcterms:modified>
  <cp:revision>2</cp:revision>
  <dc:subject/>
  <dc:title>Supplemental (online) table 1</dc:title>
</cp:coreProperties>
</file>